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ahoma" w:ascii="Tahoma" w:hAnsi="Tahoma"/>
          <w:sz w:val="24"/>
          <w:szCs w:val="24"/>
          <w:lang w:val="en-GB"/>
        </w:rPr>
        <w:t xml:space="preserve">File S1. R code for calculating the shortest direct distance and the distance via the water pipe between each inhabitant location and water pipe breakage point. </w:t>
      </w:r>
    </w:p>
    <w:p>
      <w:pPr>
        <w:pStyle w:val="Normal"/>
        <w:spacing w:lineRule="auto" w:line="240"/>
        <w:rPr/>
      </w:pPr>
      <w:r>
        <w:rPr>
          <w:rFonts w:cs="Tahoma" w:ascii="Tahoma" w:hAnsi="Tahoma"/>
          <w:sz w:val="16"/>
          <w:szCs w:val="24"/>
          <w:lang w:val="en-GB"/>
        </w:rPr>
        <w:t>origin&lt;-c(27.xxxxx,62.xxxxx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extraction of the coordinates and transferring them to spatial points:</w:t>
      </w:r>
    </w:p>
    <w:p>
      <w:pPr>
        <w:pStyle w:val="Normal"/>
        <w:spacing w:lineRule="auto" w:line="240"/>
        <w:rPr/>
      </w:pPr>
      <w:r>
        <w:rPr>
          <w:rFonts w:cs="Tahoma" w:ascii="Tahoma" w:hAnsi="Tahoma"/>
          <w:sz w:val="16"/>
          <w:szCs w:val="24"/>
          <w:lang w:val="en-GB"/>
        </w:rPr>
        <w:t>koordkk&lt;-read.csv2("C:\\path_needs_to_be_specified_here ", header=TRUE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xy2kk&lt;-cbind(koordkk$EU_P, koordkk$EU_L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xy2kk&lt;-SpatialPoints(xy2kk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conversion of the .jpg figure file to a raster file, and set of coordinates</w:t>
      </w:r>
    </w:p>
    <w:p>
      <w:pPr>
        <w:pStyle w:val="Normal"/>
        <w:spacing w:lineRule="auto" w:line="240"/>
        <w:rPr/>
      </w:pPr>
      <w:r>
        <w:rPr>
          <w:rFonts w:cs="Tahoma" w:ascii="Tahoma" w:hAnsi="Tahoma"/>
          <w:sz w:val="16"/>
          <w:szCs w:val="24"/>
          <w:lang w:val="en-GB"/>
        </w:rPr>
        <w:t>logotj=readGDAL(system.file("pictures/Vuorela_waterdistribution_KJ_070513.JPG", package="rgdal")[1]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r11j&lt;-raster(logotj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xmin(r11j)&lt;-27.xxxx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xmax(r11j)&lt;-27.xxxx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ymin(r11j)&lt;-62.xxxx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ymax(r11j)&lt;-62.xxxx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projection(r11j) &lt;- "+proj=longlat +datum=WGS84 +ellps=WGS84 +towgs84=0,0,0"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plotting the obtained figure and inhabitant points to the map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plot(r11j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plot(xy2kk, pch=16, col="red", add=TRUE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change of the raster file values suitable for the calculations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r11j[r11j==255]&lt;-NA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r11j[r11j&gt;0]&lt;-1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r11j[r11j==0]&lt;-1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  <w:t>r11j[is.na(r11j)]&lt;-0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sv-SE"/>
        </w:rPr>
      </w:pPr>
      <w:r>
        <w:rPr>
          <w:rFonts w:cs="Tahoma" w:ascii="Tahoma" w:hAnsi="Tahoma"/>
          <w:sz w:val="16"/>
          <w:szCs w:val="24"/>
          <w:lang w:val="sv-SE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logotra&lt;-(r11j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logotra[logotra&gt;0]&lt;-1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transfer of the figure file to list of lines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pol11 &lt;- rasterToPoints(logotra, fun=function(x){x&gt;0}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b&lt;-data.frame(pol11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line&lt;-cbind(b$x, b$y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L1 = Line(line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Ls1 = Lines(list(L1), ID="a"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SL1 = SpatialLines(list(Ls1)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ahoma" w:ascii="Tahoma" w:hAnsi="Tahoma"/>
          <w:sz w:val="16"/>
          <w:szCs w:val="24"/>
          <w:lang w:val="en-GB"/>
        </w:rPr>
        <w:t xml:space="preserve"># creation of the transition file 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out &lt;- transition(logotra, transitionFunction=mean, directions=8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out&lt;-geoCorrection(out, "c"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finding the points closest in the water pipe line for each inhabitant point. Note that some of these needed to be found manually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c&lt;-snapPointsToLines(xy2kk,SL1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c1&lt;-(data.frame(coordinates(c))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c2&lt;-SpatialPoints(c1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calculating the distances from the water breakage point via the water pipe line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distra7 &lt;- costDistance(out, origin,c2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plotting the used paths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a2&lt;-shortestPath(out, origin, c2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plot(raster(a2)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# calculating the direct distance from the water breakage point for each inhabitant point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dist &lt;- distanceFromPoints(r11j, origin)</w:t>
      </w:r>
    </w:p>
    <w:p>
      <w:pPr>
        <w:pStyle w:val="Normal"/>
        <w:spacing w:lineRule="auto" w:line="240"/>
        <w:rPr>
          <w:rFonts w:ascii="Tahoma" w:hAnsi="Tahoma" w:cs="Tahoma"/>
          <w:sz w:val="16"/>
          <w:szCs w:val="24"/>
          <w:lang w:val="en-GB"/>
        </w:rPr>
      </w:pPr>
      <w:r>
        <w:rPr>
          <w:rFonts w:cs="Tahoma" w:ascii="Tahoma" w:hAnsi="Tahoma"/>
          <w:sz w:val="16"/>
          <w:szCs w:val="24"/>
          <w:lang w:val="en-GB"/>
        </w:rPr>
        <w:t>e&lt;-extract(dist,c)</w:t>
      </w:r>
    </w:p>
    <w:p>
      <w:pPr>
        <w:pStyle w:val="Normal"/>
        <w:spacing w:lineRule="auto" w:line="480"/>
        <w:rPr>
          <w:rFonts w:ascii="Tahoma" w:hAnsi="Tahoma" w:cs="Tahoma"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31:00Z</dcterms:created>
  <dc:creator>Katri Jalava</dc:creator>
  <dc:description/>
  <cp:keywords/>
  <dc:language>en-US</dc:language>
  <cp:lastModifiedBy>Jalava Katri</cp:lastModifiedBy>
  <dcterms:modified xsi:type="dcterms:W3CDTF">2014-07-31T14:59:00Z</dcterms:modified>
  <cp:revision>3</cp:revision>
  <dc:subject/>
  <dc:title/>
</cp:coreProperties>
</file>